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ther summarized characteristics of 14 selected studies.</w:t>
      </w:r>
    </w:p>
    <w:p>
      <w:pPr>
        <w:pStyle w:val="Normal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tbl>
      <w:tblPr>
        <w:tblW w:w="1375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43"/>
        <w:gridCol w:w="1984"/>
        <w:gridCol w:w="1662"/>
        <w:gridCol w:w="1881"/>
        <w:gridCol w:w="2133"/>
        <w:gridCol w:w="1367"/>
        <w:gridCol w:w="1333"/>
        <w:gridCol w:w="1122"/>
      </w:tblGrid>
      <w:tr>
        <w:trPr>
          <w:trHeight w:val="70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udy duratio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Study group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Diseas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 xml:space="preserve">Age 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(study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I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study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arity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study)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Atabekoğlu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AH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4.6 ± 5.6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5.2 ± 5.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.7 ± 1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Chalmer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enorrhagi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36.5 ± 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Cha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AH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Benign indicat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36.4 ± 11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2.9 ± 5.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4 ± 0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Cho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19 - 20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LH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yomec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4.1 ± 3.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4.4 ± 5.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6 ± 0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Czuczwar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12.12 - 2013.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H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lipristal acetat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39.1 ± 5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7.5 ± 6.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6 ± 0.8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almesmak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994.11 - 1997.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LNG-IU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enorrhagi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3.7 ± 3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5.4 ± 4.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9 ± 1.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almesmäki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994.11 - 1997.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LNG-IU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enorrhagi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3.1 ± 3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6.6 ± 5.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.1 ± 1.2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ovsepia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00.4 - 2002.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yomec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0.1 ± 4.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Kaiser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19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38 - 4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Naha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AH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Benign indicat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37.6 ± 2.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5.6 ± 3.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.2 ± 1.4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Qu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07.8 - 2007.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H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yomec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5.6 ± 3.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4.2 ± 1.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0 ± 0.3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Trabuco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04 - 200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Similar 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Benign indicat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0.9 ± 4.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31.5 ± 7.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.0 ± 0.6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Wang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2011.1 - 2011.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yomec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Benign indicat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1.0 ± 2.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1.6 ± 1.1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Xiangying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Hysterectomy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Myomectomy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Uterine leiomyoma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</w:rPr>
              <w:t>40.3 ± 4.4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notatio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: BMI=body mass index;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=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dominal hysterectomy; L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=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paroscopic hysterectomy; SH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=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upracervical hysterectomy; LNG-IU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=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vonorgestrel-releasing intrauterine syste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22Char">
    <w:name w:val="标题2，标题样式 2 Char"/>
    <w:qFormat/>
    <w:rPr>
      <w:rFonts w:eastAsia="Microsoft YaHei UI;微软雅黑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;微软雅黑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6:28:00Z</dcterms:created>
  <dc:creator>dreamsummit</dc:creator>
  <dc:description/>
  <cp:keywords/>
  <dc:language>en-US</dc:language>
  <cp:lastModifiedBy>dreamsummit</cp:lastModifiedBy>
  <dcterms:modified xsi:type="dcterms:W3CDTF">2023-02-02T03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FD446E84F14EE09139EF24669F51EB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